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AB9" w:rsidRDefault="005E2D93" w:rsidP="00AC6AB9">
      <w:r>
        <w:rPr>
          <w:b/>
        </w:rPr>
        <w:t>Additional file 4</w:t>
      </w:r>
      <w:bookmarkStart w:id="0" w:name="_GoBack"/>
      <w:bookmarkEnd w:id="0"/>
      <w:r w:rsidR="00394ACF">
        <w:rPr>
          <w:b/>
        </w:rPr>
        <w:t>:</w:t>
      </w:r>
      <w:r w:rsidR="00394ACF" w:rsidRPr="00B50361">
        <w:rPr>
          <w:b/>
        </w:rPr>
        <w:t xml:space="preserve"> Fig</w:t>
      </w:r>
      <w:r w:rsidR="00394ACF">
        <w:rPr>
          <w:b/>
        </w:rPr>
        <w:t>ure</w:t>
      </w:r>
      <w:r w:rsidR="00394ACF" w:rsidRPr="00B50361">
        <w:rPr>
          <w:b/>
        </w:rPr>
        <w:t xml:space="preserve"> </w:t>
      </w:r>
      <w:r w:rsidR="00394ACF">
        <w:rPr>
          <w:b/>
        </w:rPr>
        <w:t>S</w:t>
      </w:r>
      <w:r w:rsidR="00394ACF" w:rsidRPr="00B50361">
        <w:rPr>
          <w:b/>
        </w:rPr>
        <w:t>2.</w:t>
      </w:r>
      <w:r w:rsidR="00394ACF">
        <w:rPr>
          <w:b/>
        </w:rPr>
        <w:t xml:space="preserve"> </w:t>
      </w:r>
      <w:r w:rsidR="00AC6AB9" w:rsidRPr="00434938">
        <w:rPr>
          <w:b/>
        </w:rPr>
        <w:t xml:space="preserve">Predicted LTR-retrotransposons in </w:t>
      </w:r>
      <w:r w:rsidR="00AC6AB9" w:rsidRPr="00434938">
        <w:rPr>
          <w:b/>
          <w:i/>
        </w:rPr>
        <w:t>Cyclospora cayetanensis</w:t>
      </w:r>
      <w:r w:rsidR="00AC6AB9" w:rsidRPr="00434938">
        <w:rPr>
          <w:b/>
        </w:rPr>
        <w:t xml:space="preserve">. </w:t>
      </w:r>
      <w:r w:rsidR="00AC6AB9">
        <w:t>A total of</w:t>
      </w:r>
      <w:r w:rsidR="00AC6AB9" w:rsidRPr="00434938">
        <w:t xml:space="preserve"> 87 LTR-retrotransposons </w:t>
      </w:r>
      <w:r w:rsidR="00AC6AB9">
        <w:t xml:space="preserve">were </w:t>
      </w:r>
      <w:r w:rsidR="00AC6AB9" w:rsidRPr="00434938">
        <w:t xml:space="preserve">detected in </w:t>
      </w:r>
      <w:r w:rsidR="00AC6AB9" w:rsidRPr="00434938">
        <w:rPr>
          <w:i/>
        </w:rPr>
        <w:t>C. cayetanensis</w:t>
      </w:r>
      <w:r w:rsidR="00AC6AB9" w:rsidRPr="00434938">
        <w:t xml:space="preserve">. The </w:t>
      </w:r>
      <w:r w:rsidR="00AC6AB9">
        <w:t xml:space="preserve">x-axis represents the length of LTR-retrotransposons, and y-axis represents the average lengths of upstream and downstream LTRs of each retrotransposons. The darkness represent </w:t>
      </w:r>
      <w:r w:rsidR="00AC6AB9" w:rsidRPr="00434938">
        <w:t xml:space="preserve">the </w:t>
      </w:r>
      <w:r w:rsidR="00AC6AB9">
        <w:t xml:space="preserve">sequence </w:t>
      </w:r>
      <w:r w:rsidR="00AC6AB9" w:rsidRPr="00434938">
        <w:t>similarities</w:t>
      </w:r>
      <w:r w:rsidR="00AC6AB9">
        <w:t xml:space="preserve"> between the upstream and downstream LTRs</w:t>
      </w:r>
      <w:r w:rsidR="00AC6AB9" w:rsidRPr="00434938">
        <w:t xml:space="preserve"> </w:t>
      </w:r>
      <w:r w:rsidR="00AC6AB9">
        <w:t>of each retrotransposons</w:t>
      </w:r>
      <w:r w:rsidR="00AC6AB9" w:rsidRPr="00434938">
        <w:t>.</w:t>
      </w:r>
    </w:p>
    <w:p w:rsidR="00D83125" w:rsidRPr="00CC0ED3" w:rsidRDefault="00D83125" w:rsidP="002673B7">
      <w:pPr>
        <w:rPr>
          <w:rFonts w:eastAsia="SimSun"/>
        </w:rPr>
      </w:pPr>
    </w:p>
    <w:p w:rsidR="00D83125" w:rsidRPr="00434938" w:rsidRDefault="00807104" w:rsidP="00D83125">
      <w:pPr>
        <w:jc w:val="center"/>
      </w:pPr>
      <w:r>
        <w:rPr>
          <w:noProof/>
        </w:rPr>
        <w:drawing>
          <wp:inline distT="0" distB="0" distL="0" distR="0">
            <wp:extent cx="5943600" cy="619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th_ggplot2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A78" w:rsidRDefault="00BE3223"/>
    <w:sectPr w:rsidR="007B0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3223" w:rsidRDefault="00BE3223" w:rsidP="002673B7">
      <w:pPr>
        <w:spacing w:after="0" w:line="240" w:lineRule="auto"/>
      </w:pPr>
      <w:r>
        <w:separator/>
      </w:r>
    </w:p>
  </w:endnote>
  <w:endnote w:type="continuationSeparator" w:id="0">
    <w:p w:rsidR="00BE3223" w:rsidRDefault="00BE3223" w:rsidP="00267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3223" w:rsidRDefault="00BE3223" w:rsidP="002673B7">
      <w:pPr>
        <w:spacing w:after="0" w:line="240" w:lineRule="auto"/>
      </w:pPr>
      <w:r>
        <w:separator/>
      </w:r>
    </w:p>
  </w:footnote>
  <w:footnote w:type="continuationSeparator" w:id="0">
    <w:p w:rsidR="00BE3223" w:rsidRDefault="00BE3223" w:rsidP="002673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1F"/>
    <w:rsid w:val="002673B7"/>
    <w:rsid w:val="00335978"/>
    <w:rsid w:val="00376289"/>
    <w:rsid w:val="00394ACF"/>
    <w:rsid w:val="00406380"/>
    <w:rsid w:val="004718CE"/>
    <w:rsid w:val="005E2D93"/>
    <w:rsid w:val="00604C8E"/>
    <w:rsid w:val="006375CA"/>
    <w:rsid w:val="0072375E"/>
    <w:rsid w:val="007C4225"/>
    <w:rsid w:val="00807104"/>
    <w:rsid w:val="00AC6AB9"/>
    <w:rsid w:val="00AD6F1F"/>
    <w:rsid w:val="00B25847"/>
    <w:rsid w:val="00B81989"/>
    <w:rsid w:val="00BB0888"/>
    <w:rsid w:val="00BE3223"/>
    <w:rsid w:val="00C32034"/>
    <w:rsid w:val="00CC0ED3"/>
    <w:rsid w:val="00D83125"/>
    <w:rsid w:val="00E6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4CF536-7997-44BC-97DA-DD6DF55C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3B7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673B7"/>
  </w:style>
  <w:style w:type="paragraph" w:styleId="a4">
    <w:name w:val="footer"/>
    <w:basedOn w:val="a"/>
    <w:link w:val="Char0"/>
    <w:uiPriority w:val="99"/>
    <w:unhideWhenUsed/>
    <w:rsid w:val="00267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67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Shiyou Liu</cp:lastModifiedBy>
  <cp:revision>13</cp:revision>
  <dcterms:created xsi:type="dcterms:W3CDTF">2015-10-05T13:21:00Z</dcterms:created>
  <dcterms:modified xsi:type="dcterms:W3CDTF">2016-03-09T02:03:00Z</dcterms:modified>
</cp:coreProperties>
</file>